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CE82E" w14:textId="77777777" w:rsidR="00447256" w:rsidRDefault="00447256" w:rsidP="004472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 1</w:t>
      </w:r>
      <w:r w:rsidRPr="00511BBB">
        <w:rPr>
          <w:rFonts w:ascii="Times New Roman" w:hAnsi="Times New Roman" w:cs="Times New Roman"/>
          <w:b/>
          <w:sz w:val="24"/>
          <w:szCs w:val="24"/>
        </w:rPr>
        <w:t>: Overall summarized disease impact matrix scoring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44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182"/>
        <w:gridCol w:w="1182"/>
        <w:gridCol w:w="1182"/>
        <w:gridCol w:w="1182"/>
        <w:gridCol w:w="1182"/>
        <w:gridCol w:w="1091"/>
        <w:gridCol w:w="1000"/>
        <w:gridCol w:w="1000"/>
        <w:gridCol w:w="1273"/>
        <w:gridCol w:w="1206"/>
        <w:gridCol w:w="1142"/>
      </w:tblGrid>
      <w:tr w:rsidR="00447256" w:rsidRPr="0013178B" w14:paraId="4333A71A" w14:textId="77777777" w:rsidTr="00C356C7">
        <w:trPr>
          <w:trHeight w:val="288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FE3DCD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 xml:space="preserve">Disease Impact Scoring 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539B08EE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FMD</w:t>
            </w:r>
          </w:p>
          <w:p w14:paraId="7DB270FB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x)</w:t>
            </w:r>
            <w:r w:rsidRPr="001317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1A53F8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CF</w:t>
            </w:r>
          </w:p>
          <w:p w14:paraId="7B82D8B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5C0A092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Anthrax</w:t>
            </w:r>
          </w:p>
          <w:p w14:paraId="29DCF4F4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CAE0E6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ECF</w:t>
            </w:r>
          </w:p>
          <w:p w14:paraId="5C6B767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1AD508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CBPP</w:t>
            </w:r>
          </w:p>
          <w:p w14:paraId="10F84BCE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080C6C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Pox</w:t>
            </w:r>
          </w:p>
          <w:p w14:paraId="07556DF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368A21A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  <w:p w14:paraId="101FA59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91FC20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BEF</w:t>
            </w:r>
          </w:p>
          <w:p w14:paraId="4264822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4E10D2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Salmonellosis</w:t>
            </w:r>
          </w:p>
          <w:p w14:paraId="68C31B0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FF02D9D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BCT</w:t>
            </w:r>
          </w:p>
          <w:p w14:paraId="5C12AC9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d (Mn-Mx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374CEF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Total Md Md(Mn-Mx)</w:t>
            </w:r>
          </w:p>
        </w:tc>
      </w:tr>
      <w:tr w:rsidR="00447256" w:rsidRPr="0013178B" w14:paraId="07CBC582" w14:textId="77777777" w:rsidTr="00C356C7">
        <w:trPr>
          <w:trHeight w:val="288"/>
        </w:trPr>
        <w:tc>
          <w:tcPr>
            <w:tcW w:w="1818" w:type="dxa"/>
            <w:tcBorders>
              <w:top w:val="single" w:sz="4" w:space="0" w:color="auto"/>
            </w:tcBorders>
          </w:tcPr>
          <w:p w14:paraId="2F9E691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Reduced milk (</w:t>
            </w:r>
            <w:r w:rsidRPr="0013178B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6)*</w:t>
            </w:r>
            <w:proofErr w:type="gramEnd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14:paraId="6B324642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02BE46F2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4.5 (1-11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58B453DB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.5 (0-6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901DD44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4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79248F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42067F67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4 (0-20)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E52718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2)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BD9289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.5 (0-9)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4F73B0B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BA0D71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4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468226A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9FCF18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 (0-20)</w:t>
            </w:r>
          </w:p>
        </w:tc>
      </w:tr>
      <w:tr w:rsidR="00447256" w:rsidRPr="0013178B" w14:paraId="732D1216" w14:textId="77777777" w:rsidTr="00C356C7">
        <w:trPr>
          <w:trHeight w:val="288"/>
        </w:trPr>
        <w:tc>
          <w:tcPr>
            <w:tcW w:w="1818" w:type="dxa"/>
          </w:tcPr>
          <w:p w14:paraId="2F64B57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Meat reduction (</w:t>
            </w:r>
            <w:r w:rsidRPr="0013178B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60)*</w:t>
            </w:r>
            <w:proofErr w:type="gramEnd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82" w:type="dxa"/>
          </w:tcPr>
          <w:p w14:paraId="45915FC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4)</w:t>
            </w:r>
          </w:p>
        </w:tc>
        <w:tc>
          <w:tcPr>
            <w:tcW w:w="1182" w:type="dxa"/>
          </w:tcPr>
          <w:p w14:paraId="75144A2E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1182" w:type="dxa"/>
          </w:tcPr>
          <w:p w14:paraId="266EAE57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.5 (1-11)</w:t>
            </w:r>
          </w:p>
        </w:tc>
        <w:tc>
          <w:tcPr>
            <w:tcW w:w="1182" w:type="dxa"/>
          </w:tcPr>
          <w:p w14:paraId="7F22FB2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2)</w:t>
            </w:r>
          </w:p>
        </w:tc>
        <w:tc>
          <w:tcPr>
            <w:tcW w:w="1182" w:type="dxa"/>
          </w:tcPr>
          <w:p w14:paraId="7C0AB05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.5 (0-5)</w:t>
            </w:r>
          </w:p>
        </w:tc>
        <w:tc>
          <w:tcPr>
            <w:tcW w:w="1091" w:type="dxa"/>
          </w:tcPr>
          <w:p w14:paraId="411B95B4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1-3)</w:t>
            </w:r>
          </w:p>
        </w:tc>
        <w:tc>
          <w:tcPr>
            <w:tcW w:w="1000" w:type="dxa"/>
          </w:tcPr>
          <w:p w14:paraId="5A4AF8B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  <w:tc>
          <w:tcPr>
            <w:tcW w:w="1000" w:type="dxa"/>
          </w:tcPr>
          <w:p w14:paraId="0934C55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73" w:type="dxa"/>
          </w:tcPr>
          <w:p w14:paraId="4883AFA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06" w:type="dxa"/>
          </w:tcPr>
          <w:p w14:paraId="7EF5E4EA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42" w:type="dxa"/>
          </w:tcPr>
          <w:p w14:paraId="3A5BEA02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11)</w:t>
            </w:r>
          </w:p>
        </w:tc>
      </w:tr>
      <w:tr w:rsidR="00447256" w:rsidRPr="0013178B" w14:paraId="77624E9D" w14:textId="77777777" w:rsidTr="00C356C7">
        <w:trPr>
          <w:trHeight w:val="288"/>
        </w:trPr>
        <w:tc>
          <w:tcPr>
            <w:tcW w:w="1818" w:type="dxa"/>
          </w:tcPr>
          <w:p w14:paraId="231BBB2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Reduced income</w:t>
            </w:r>
          </w:p>
          <w:p w14:paraId="79E75CAB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3178B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1)*</w:t>
            </w:r>
            <w:proofErr w:type="gramEnd"/>
          </w:p>
        </w:tc>
        <w:tc>
          <w:tcPr>
            <w:tcW w:w="1182" w:type="dxa"/>
          </w:tcPr>
          <w:p w14:paraId="3BDB115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6.5 (0-18)</w:t>
            </w:r>
          </w:p>
        </w:tc>
        <w:tc>
          <w:tcPr>
            <w:tcW w:w="1182" w:type="dxa"/>
          </w:tcPr>
          <w:p w14:paraId="5E35354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0 (0-25)</w:t>
            </w:r>
          </w:p>
        </w:tc>
        <w:tc>
          <w:tcPr>
            <w:tcW w:w="1182" w:type="dxa"/>
          </w:tcPr>
          <w:p w14:paraId="3A4AF77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4 (0-15)</w:t>
            </w:r>
          </w:p>
        </w:tc>
        <w:tc>
          <w:tcPr>
            <w:tcW w:w="1182" w:type="dxa"/>
          </w:tcPr>
          <w:p w14:paraId="6904229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0-16)</w:t>
            </w:r>
          </w:p>
        </w:tc>
        <w:tc>
          <w:tcPr>
            <w:tcW w:w="1182" w:type="dxa"/>
          </w:tcPr>
          <w:p w14:paraId="5EAFC19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7.5 (2-50)</w:t>
            </w:r>
          </w:p>
        </w:tc>
        <w:tc>
          <w:tcPr>
            <w:tcW w:w="1091" w:type="dxa"/>
          </w:tcPr>
          <w:p w14:paraId="17A2835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.5 (0-9)</w:t>
            </w:r>
          </w:p>
        </w:tc>
        <w:tc>
          <w:tcPr>
            <w:tcW w:w="1000" w:type="dxa"/>
          </w:tcPr>
          <w:p w14:paraId="50947C8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 (0-8)</w:t>
            </w:r>
          </w:p>
        </w:tc>
        <w:tc>
          <w:tcPr>
            <w:tcW w:w="1000" w:type="dxa"/>
          </w:tcPr>
          <w:p w14:paraId="6B798F5E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5)</w:t>
            </w:r>
          </w:p>
        </w:tc>
        <w:tc>
          <w:tcPr>
            <w:tcW w:w="1273" w:type="dxa"/>
          </w:tcPr>
          <w:p w14:paraId="317E0AED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0-2)</w:t>
            </w:r>
          </w:p>
        </w:tc>
        <w:tc>
          <w:tcPr>
            <w:tcW w:w="1206" w:type="dxa"/>
          </w:tcPr>
          <w:p w14:paraId="4B75F0A7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(0-0)</w:t>
            </w:r>
          </w:p>
        </w:tc>
        <w:tc>
          <w:tcPr>
            <w:tcW w:w="1142" w:type="dxa"/>
          </w:tcPr>
          <w:p w14:paraId="069E063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 (0-50)</w:t>
            </w:r>
          </w:p>
        </w:tc>
      </w:tr>
      <w:tr w:rsidR="00447256" w:rsidRPr="0013178B" w14:paraId="5D2203FB" w14:textId="77777777" w:rsidTr="00C356C7">
        <w:trPr>
          <w:trHeight w:val="288"/>
        </w:trPr>
        <w:tc>
          <w:tcPr>
            <w:tcW w:w="1818" w:type="dxa"/>
          </w:tcPr>
          <w:p w14:paraId="116ED1ED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Reduced bride price</w:t>
            </w:r>
          </w:p>
          <w:p w14:paraId="6378325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3178B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7)*</w:t>
            </w:r>
            <w:proofErr w:type="gramEnd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82" w:type="dxa"/>
          </w:tcPr>
          <w:p w14:paraId="1530D54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0-9)</w:t>
            </w:r>
          </w:p>
        </w:tc>
        <w:tc>
          <w:tcPr>
            <w:tcW w:w="1182" w:type="dxa"/>
          </w:tcPr>
          <w:p w14:paraId="0D72E72D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.5 (0-6)</w:t>
            </w:r>
          </w:p>
        </w:tc>
        <w:tc>
          <w:tcPr>
            <w:tcW w:w="1182" w:type="dxa"/>
          </w:tcPr>
          <w:p w14:paraId="0C1B6FC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0-5)</w:t>
            </w:r>
          </w:p>
        </w:tc>
        <w:tc>
          <w:tcPr>
            <w:tcW w:w="1182" w:type="dxa"/>
          </w:tcPr>
          <w:p w14:paraId="139C1B9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6)</w:t>
            </w:r>
          </w:p>
        </w:tc>
        <w:tc>
          <w:tcPr>
            <w:tcW w:w="1182" w:type="dxa"/>
          </w:tcPr>
          <w:p w14:paraId="66DBDBE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0-5)</w:t>
            </w:r>
          </w:p>
        </w:tc>
        <w:tc>
          <w:tcPr>
            <w:tcW w:w="1091" w:type="dxa"/>
          </w:tcPr>
          <w:p w14:paraId="1B8F270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 (0-3)</w:t>
            </w:r>
          </w:p>
        </w:tc>
        <w:tc>
          <w:tcPr>
            <w:tcW w:w="1000" w:type="dxa"/>
          </w:tcPr>
          <w:p w14:paraId="5DD8D45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2)</w:t>
            </w:r>
          </w:p>
        </w:tc>
        <w:tc>
          <w:tcPr>
            <w:tcW w:w="1000" w:type="dxa"/>
          </w:tcPr>
          <w:p w14:paraId="6255F7A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1)</w:t>
            </w:r>
          </w:p>
        </w:tc>
        <w:tc>
          <w:tcPr>
            <w:tcW w:w="1273" w:type="dxa"/>
          </w:tcPr>
          <w:p w14:paraId="170B6FEE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1)</w:t>
            </w:r>
          </w:p>
        </w:tc>
        <w:tc>
          <w:tcPr>
            <w:tcW w:w="1206" w:type="dxa"/>
          </w:tcPr>
          <w:p w14:paraId="2CD1CD4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42" w:type="dxa"/>
          </w:tcPr>
          <w:p w14:paraId="07BC47FA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9)</w:t>
            </w:r>
          </w:p>
        </w:tc>
      </w:tr>
      <w:tr w:rsidR="00447256" w:rsidRPr="0013178B" w14:paraId="1942166A" w14:textId="77777777" w:rsidTr="00C356C7">
        <w:trPr>
          <w:trHeight w:val="288"/>
        </w:trPr>
        <w:tc>
          <w:tcPr>
            <w:tcW w:w="1818" w:type="dxa"/>
          </w:tcPr>
          <w:p w14:paraId="7CFF9CEE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Reduced social status (</w:t>
            </w:r>
            <w:r w:rsidRPr="0013178B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54)*</w:t>
            </w:r>
            <w:proofErr w:type="gramEnd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82" w:type="dxa"/>
          </w:tcPr>
          <w:p w14:paraId="7534541D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12)</w:t>
            </w:r>
          </w:p>
        </w:tc>
        <w:tc>
          <w:tcPr>
            <w:tcW w:w="1182" w:type="dxa"/>
          </w:tcPr>
          <w:p w14:paraId="738BCDE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4 (0-6)</w:t>
            </w:r>
          </w:p>
        </w:tc>
        <w:tc>
          <w:tcPr>
            <w:tcW w:w="1182" w:type="dxa"/>
          </w:tcPr>
          <w:p w14:paraId="5566EA0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  <w:tc>
          <w:tcPr>
            <w:tcW w:w="1182" w:type="dxa"/>
          </w:tcPr>
          <w:p w14:paraId="682C5FD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  <w:tc>
          <w:tcPr>
            <w:tcW w:w="1182" w:type="dxa"/>
          </w:tcPr>
          <w:p w14:paraId="096674E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0-6)</w:t>
            </w:r>
          </w:p>
        </w:tc>
        <w:tc>
          <w:tcPr>
            <w:tcW w:w="1091" w:type="dxa"/>
          </w:tcPr>
          <w:p w14:paraId="3A9FB70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2)</w:t>
            </w:r>
          </w:p>
        </w:tc>
        <w:tc>
          <w:tcPr>
            <w:tcW w:w="1000" w:type="dxa"/>
          </w:tcPr>
          <w:p w14:paraId="1C3D8414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2)</w:t>
            </w:r>
          </w:p>
        </w:tc>
        <w:tc>
          <w:tcPr>
            <w:tcW w:w="1000" w:type="dxa"/>
          </w:tcPr>
          <w:p w14:paraId="7F00A264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73" w:type="dxa"/>
          </w:tcPr>
          <w:p w14:paraId="5662E032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1)</w:t>
            </w:r>
          </w:p>
        </w:tc>
        <w:tc>
          <w:tcPr>
            <w:tcW w:w="1206" w:type="dxa"/>
          </w:tcPr>
          <w:p w14:paraId="2A3FC06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42" w:type="dxa"/>
          </w:tcPr>
          <w:p w14:paraId="6AC4C18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12)</w:t>
            </w:r>
          </w:p>
        </w:tc>
      </w:tr>
      <w:tr w:rsidR="00447256" w:rsidRPr="0013178B" w14:paraId="4810CD26" w14:textId="77777777" w:rsidTr="00C356C7">
        <w:trPr>
          <w:trHeight w:val="288"/>
        </w:trPr>
        <w:tc>
          <w:tcPr>
            <w:tcW w:w="1818" w:type="dxa"/>
          </w:tcPr>
          <w:p w14:paraId="1762B26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Reduced draught power (W=0.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89)*</w:t>
            </w:r>
            <w:proofErr w:type="gramEnd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82" w:type="dxa"/>
          </w:tcPr>
          <w:p w14:paraId="406307B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5)</w:t>
            </w:r>
          </w:p>
        </w:tc>
        <w:tc>
          <w:tcPr>
            <w:tcW w:w="1182" w:type="dxa"/>
          </w:tcPr>
          <w:p w14:paraId="322BB95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1182" w:type="dxa"/>
          </w:tcPr>
          <w:p w14:paraId="527231D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5)</w:t>
            </w:r>
          </w:p>
        </w:tc>
        <w:tc>
          <w:tcPr>
            <w:tcW w:w="1182" w:type="dxa"/>
          </w:tcPr>
          <w:p w14:paraId="01EF134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82" w:type="dxa"/>
          </w:tcPr>
          <w:p w14:paraId="4BC2215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091" w:type="dxa"/>
          </w:tcPr>
          <w:p w14:paraId="7184FA9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000" w:type="dxa"/>
          </w:tcPr>
          <w:p w14:paraId="158D6ADD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 (0-6)</w:t>
            </w:r>
          </w:p>
        </w:tc>
        <w:tc>
          <w:tcPr>
            <w:tcW w:w="1000" w:type="dxa"/>
          </w:tcPr>
          <w:p w14:paraId="6D496032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73" w:type="dxa"/>
          </w:tcPr>
          <w:p w14:paraId="32FC5C0B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06" w:type="dxa"/>
          </w:tcPr>
          <w:p w14:paraId="1663F1D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42" w:type="dxa"/>
          </w:tcPr>
          <w:p w14:paraId="13413812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6)</w:t>
            </w:r>
          </w:p>
        </w:tc>
      </w:tr>
      <w:tr w:rsidR="00447256" w:rsidRPr="0013178B" w14:paraId="2E82BE20" w14:textId="77777777" w:rsidTr="00C356C7">
        <w:trPr>
          <w:trHeight w:val="288"/>
        </w:trPr>
        <w:tc>
          <w:tcPr>
            <w:tcW w:w="1818" w:type="dxa"/>
          </w:tcPr>
          <w:p w14:paraId="479B170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Reduced employment (</w:t>
            </w:r>
            <w:r w:rsidRPr="0013178B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9)*</w:t>
            </w:r>
            <w:proofErr w:type="gramEnd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82" w:type="dxa"/>
          </w:tcPr>
          <w:p w14:paraId="23CE3FEE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0-7)</w:t>
            </w:r>
          </w:p>
        </w:tc>
        <w:tc>
          <w:tcPr>
            <w:tcW w:w="1182" w:type="dxa"/>
          </w:tcPr>
          <w:p w14:paraId="3A775AA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4 (0-13)</w:t>
            </w:r>
          </w:p>
        </w:tc>
        <w:tc>
          <w:tcPr>
            <w:tcW w:w="1182" w:type="dxa"/>
          </w:tcPr>
          <w:p w14:paraId="0FDCFC8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  <w:tc>
          <w:tcPr>
            <w:tcW w:w="1182" w:type="dxa"/>
          </w:tcPr>
          <w:p w14:paraId="2BCF99C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2)</w:t>
            </w:r>
          </w:p>
        </w:tc>
        <w:tc>
          <w:tcPr>
            <w:tcW w:w="1182" w:type="dxa"/>
          </w:tcPr>
          <w:p w14:paraId="564C75D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 (0-6)</w:t>
            </w:r>
          </w:p>
        </w:tc>
        <w:tc>
          <w:tcPr>
            <w:tcW w:w="1091" w:type="dxa"/>
          </w:tcPr>
          <w:p w14:paraId="4E51723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  <w:tc>
          <w:tcPr>
            <w:tcW w:w="1000" w:type="dxa"/>
          </w:tcPr>
          <w:p w14:paraId="2596F81A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000" w:type="dxa"/>
          </w:tcPr>
          <w:p w14:paraId="2BB8D4AA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73" w:type="dxa"/>
          </w:tcPr>
          <w:p w14:paraId="6CC341B7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 (0-9)</w:t>
            </w:r>
          </w:p>
        </w:tc>
        <w:tc>
          <w:tcPr>
            <w:tcW w:w="1206" w:type="dxa"/>
          </w:tcPr>
          <w:p w14:paraId="19BD000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1317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2" w:type="dxa"/>
          </w:tcPr>
          <w:p w14:paraId="02B6811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13)</w:t>
            </w:r>
          </w:p>
        </w:tc>
      </w:tr>
      <w:tr w:rsidR="00447256" w:rsidRPr="0013178B" w14:paraId="104EF331" w14:textId="77777777" w:rsidTr="00C356C7">
        <w:trPr>
          <w:trHeight w:val="288"/>
        </w:trPr>
        <w:tc>
          <w:tcPr>
            <w:tcW w:w="1818" w:type="dxa"/>
          </w:tcPr>
          <w:p w14:paraId="68C48DA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Reduced hides for clothing (</w:t>
            </w:r>
            <w:r w:rsidRPr="0013178B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94)*</w:t>
            </w:r>
            <w:proofErr w:type="gramEnd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82" w:type="dxa"/>
          </w:tcPr>
          <w:p w14:paraId="577AD06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82" w:type="dxa"/>
          </w:tcPr>
          <w:p w14:paraId="1D98E01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,0)</w:t>
            </w:r>
          </w:p>
        </w:tc>
        <w:tc>
          <w:tcPr>
            <w:tcW w:w="1182" w:type="dxa"/>
          </w:tcPr>
          <w:p w14:paraId="0CDAD8A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.5 (0-3)</w:t>
            </w:r>
          </w:p>
        </w:tc>
        <w:tc>
          <w:tcPr>
            <w:tcW w:w="1182" w:type="dxa"/>
          </w:tcPr>
          <w:p w14:paraId="42B6853D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82" w:type="dxa"/>
          </w:tcPr>
          <w:p w14:paraId="6F2257B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091" w:type="dxa"/>
          </w:tcPr>
          <w:p w14:paraId="138AF5A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1-3)</w:t>
            </w:r>
          </w:p>
        </w:tc>
        <w:tc>
          <w:tcPr>
            <w:tcW w:w="1000" w:type="dxa"/>
          </w:tcPr>
          <w:p w14:paraId="54FF8F57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000" w:type="dxa"/>
          </w:tcPr>
          <w:p w14:paraId="6B2ADDD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73" w:type="dxa"/>
          </w:tcPr>
          <w:p w14:paraId="668E3848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06" w:type="dxa"/>
          </w:tcPr>
          <w:p w14:paraId="791209A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42" w:type="dxa"/>
          </w:tcPr>
          <w:p w14:paraId="44085FC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</w:tr>
      <w:tr w:rsidR="00447256" w:rsidRPr="0013178B" w14:paraId="71E73B55" w14:textId="77777777" w:rsidTr="00C356C7">
        <w:trPr>
          <w:trHeight w:val="288"/>
        </w:trPr>
        <w:tc>
          <w:tcPr>
            <w:tcW w:w="1818" w:type="dxa"/>
          </w:tcPr>
          <w:p w14:paraId="3FD4647C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Reduced investment</w:t>
            </w:r>
          </w:p>
          <w:p w14:paraId="521FC00A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717150E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 (1,1)</w:t>
            </w:r>
          </w:p>
        </w:tc>
        <w:tc>
          <w:tcPr>
            <w:tcW w:w="1182" w:type="dxa"/>
          </w:tcPr>
          <w:p w14:paraId="3B8F7042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8 (8,8)</w:t>
            </w:r>
          </w:p>
        </w:tc>
        <w:tc>
          <w:tcPr>
            <w:tcW w:w="1182" w:type="dxa"/>
          </w:tcPr>
          <w:p w14:paraId="08D27A5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4 (4,4)</w:t>
            </w:r>
          </w:p>
        </w:tc>
        <w:tc>
          <w:tcPr>
            <w:tcW w:w="1182" w:type="dxa"/>
          </w:tcPr>
          <w:p w14:paraId="0DABC70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82" w:type="dxa"/>
          </w:tcPr>
          <w:p w14:paraId="11FE26B7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4 (4,4)</w:t>
            </w:r>
          </w:p>
        </w:tc>
        <w:tc>
          <w:tcPr>
            <w:tcW w:w="1091" w:type="dxa"/>
          </w:tcPr>
          <w:p w14:paraId="5E1FFA8B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1317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dxa"/>
          </w:tcPr>
          <w:p w14:paraId="0BDB8BF4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000" w:type="dxa"/>
          </w:tcPr>
          <w:p w14:paraId="0094C0D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1317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3" w:type="dxa"/>
          </w:tcPr>
          <w:p w14:paraId="65B7EB7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206" w:type="dxa"/>
          </w:tcPr>
          <w:p w14:paraId="5BD07CB5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1317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2" w:type="dxa"/>
          </w:tcPr>
          <w:p w14:paraId="684D209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 (0-8)</w:t>
            </w:r>
          </w:p>
        </w:tc>
      </w:tr>
      <w:tr w:rsidR="00447256" w:rsidRPr="0013178B" w14:paraId="021CBD12" w14:textId="77777777" w:rsidTr="00C356C7">
        <w:trPr>
          <w:trHeight w:val="288"/>
        </w:trPr>
        <w:tc>
          <w:tcPr>
            <w:tcW w:w="1818" w:type="dxa"/>
            <w:tcBorders>
              <w:bottom w:val="single" w:sz="4" w:space="0" w:color="auto"/>
            </w:tcBorders>
          </w:tcPr>
          <w:p w14:paraId="4EDC11DB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 xml:space="preserve">Veterinary </w:t>
            </w:r>
            <w:proofErr w:type="gramStart"/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costs  (</w:t>
            </w:r>
            <w:proofErr w:type="gramEnd"/>
            <w:r w:rsidRPr="0013178B">
              <w:rPr>
                <w:rFonts w:ascii="Times New Roman" w:hAnsi="Times New Roman" w:cs="Times New Roman"/>
                <w:i/>
                <w:sz w:val="18"/>
                <w:szCs w:val="18"/>
              </w:rPr>
              <w:t>W</w:t>
            </w: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=0.07)**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BA5E0A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9 (0-30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5A7C480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16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02A42E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6.5 (0-20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0569BE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1 (0-46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5A78E8F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3 (9-78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6814F324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.5 (0-10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6C09B33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10 (0-48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60EB551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2 (0-10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1D4EAA5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3 (0-10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DE96AC6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EB21D59" w14:textId="77777777" w:rsidR="00447256" w:rsidRPr="0013178B" w:rsidRDefault="00447256" w:rsidP="004D1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178B">
              <w:rPr>
                <w:rFonts w:ascii="Times New Roman" w:hAnsi="Times New Roman" w:cs="Times New Roman"/>
                <w:sz w:val="18"/>
                <w:szCs w:val="18"/>
              </w:rPr>
              <w:t>9 (0-78)</w:t>
            </w:r>
          </w:p>
        </w:tc>
      </w:tr>
    </w:tbl>
    <w:p w14:paraId="238E17EF" w14:textId="77777777" w:rsidR="00447256" w:rsidRDefault="00447256" w:rsidP="00447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38EEBD" w14:textId="77777777" w:rsidR="00447256" w:rsidRPr="00127D9C" w:rsidRDefault="00447256" w:rsidP="00447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27D9C">
        <w:rPr>
          <w:rFonts w:ascii="Times New Roman" w:hAnsi="Times New Roman" w:cs="Times New Roman"/>
          <w:sz w:val="20"/>
          <w:szCs w:val="20"/>
        </w:rPr>
        <w:t xml:space="preserve">FMD, foot and mouth disease; MCF, malignant catarrhal fever; ECF, east coast fever; CBPP, contagious bovine pleuropneumonia; AAT, African animal trypanosomiasis; BEF, bovine ephemeral fever; BCT, bovine cerebral theileriosis </w:t>
      </w:r>
    </w:p>
    <w:p w14:paraId="2C2B9B02" w14:textId="77777777" w:rsidR="00447256" w:rsidRPr="00127D9C" w:rsidRDefault="00447256" w:rsidP="004472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27D9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27D9C">
        <w:rPr>
          <w:rFonts w:ascii="Times New Roman" w:hAnsi="Times New Roman" w:cs="Times New Roman"/>
          <w:sz w:val="20"/>
          <w:szCs w:val="20"/>
        </w:rPr>
        <w:t xml:space="preserve"> Md, median scores; Mn, minimum; Mx, maximum values are shown in parentheses</w:t>
      </w:r>
    </w:p>
    <w:p w14:paraId="1FE6671B" w14:textId="77777777" w:rsidR="00447256" w:rsidRPr="00127D9C" w:rsidRDefault="00447256" w:rsidP="004472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27D9C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proofErr w:type="gramStart"/>
      <w:r w:rsidRPr="00127D9C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127D9C">
        <w:rPr>
          <w:rFonts w:ascii="Times New Roman" w:hAnsi="Times New Roman" w:cs="Times New Roman"/>
          <w:sz w:val="20"/>
          <w:szCs w:val="20"/>
        </w:rPr>
        <w:t xml:space="preserve"> benefit was not mentioned hence disease impact on the benefit was not scored</w:t>
      </w:r>
    </w:p>
    <w:p w14:paraId="650E464E" w14:textId="77777777" w:rsidR="00447256" w:rsidRPr="00127D9C" w:rsidRDefault="00447256" w:rsidP="004472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27D9C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127D9C">
        <w:rPr>
          <w:rFonts w:ascii="Times New Roman" w:hAnsi="Times New Roman" w:cs="Times New Roman"/>
          <w:i/>
          <w:sz w:val="20"/>
          <w:szCs w:val="20"/>
        </w:rPr>
        <w:t>W</w:t>
      </w:r>
      <w:r w:rsidRPr="00127D9C">
        <w:rPr>
          <w:rFonts w:ascii="Times New Roman" w:hAnsi="Times New Roman" w:cs="Times New Roman"/>
          <w:sz w:val="20"/>
          <w:szCs w:val="20"/>
        </w:rPr>
        <w:t xml:space="preserve"> = Kendall’s coefficient of concordance in 12 FGDs (*p &gt; 0.05; **p &lt; 0.05; ***p &lt;0.001). Weak agreement, </w:t>
      </w:r>
      <w:r w:rsidRPr="00127D9C">
        <w:rPr>
          <w:rFonts w:ascii="Times New Roman" w:hAnsi="Times New Roman" w:cs="Times New Roman"/>
          <w:i/>
          <w:sz w:val="20"/>
          <w:szCs w:val="20"/>
        </w:rPr>
        <w:t>W</w:t>
      </w:r>
      <w:r w:rsidRPr="00127D9C">
        <w:rPr>
          <w:rFonts w:ascii="Times New Roman" w:hAnsi="Times New Roman" w:cs="Times New Roman"/>
          <w:sz w:val="20"/>
          <w:szCs w:val="20"/>
        </w:rPr>
        <w:t xml:space="preserve"> &lt; 0.26, P &gt;0.05; moderate agreement, </w:t>
      </w:r>
      <w:r w:rsidRPr="00127D9C">
        <w:rPr>
          <w:rFonts w:ascii="Times New Roman" w:hAnsi="Times New Roman" w:cs="Times New Roman"/>
          <w:i/>
          <w:sz w:val="20"/>
          <w:szCs w:val="20"/>
        </w:rPr>
        <w:t>W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27D9C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7D9C">
        <w:rPr>
          <w:rFonts w:ascii="Times New Roman" w:hAnsi="Times New Roman" w:cs="Times New Roman"/>
          <w:sz w:val="20"/>
          <w:szCs w:val="20"/>
        </w:rPr>
        <w:t xml:space="preserve">0.26-0.38, P&lt; 0.05; strong agreement, </w:t>
      </w:r>
      <w:r w:rsidRPr="00127D9C">
        <w:rPr>
          <w:rFonts w:ascii="Times New Roman" w:hAnsi="Times New Roman" w:cs="Times New Roman"/>
          <w:i/>
          <w:sz w:val="20"/>
          <w:szCs w:val="20"/>
        </w:rPr>
        <w:t>W</w:t>
      </w:r>
      <w:r w:rsidRPr="00127D9C">
        <w:rPr>
          <w:rFonts w:ascii="Times New Roman" w:hAnsi="Times New Roman" w:cs="Times New Roman"/>
          <w:sz w:val="20"/>
          <w:szCs w:val="20"/>
        </w:rPr>
        <w:t xml:space="preserve"> &gt;0.38, P &lt;0.01. </w:t>
      </w:r>
      <w:r w:rsidRPr="00127D9C">
        <w:rPr>
          <w:rFonts w:ascii="Times New Roman" w:hAnsi="Times New Roman" w:cs="Times New Roman"/>
          <w:i/>
          <w:sz w:val="20"/>
          <w:szCs w:val="20"/>
        </w:rPr>
        <w:t>W</w:t>
      </w:r>
      <w:r w:rsidRPr="00127D9C">
        <w:rPr>
          <w:rFonts w:ascii="Times New Roman" w:hAnsi="Times New Roman" w:cs="Times New Roman"/>
          <w:sz w:val="20"/>
          <w:szCs w:val="20"/>
        </w:rPr>
        <w:t xml:space="preserve"> value for investment was not calculated due to few cases. The benefit was also not compared by gender and zones.</w:t>
      </w:r>
    </w:p>
    <w:p w14:paraId="6FAC13D2" w14:textId="77777777" w:rsidR="00C4642A" w:rsidRDefault="00C4642A"/>
    <w:sectPr w:rsidR="00C4642A" w:rsidSect="00EB3B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256"/>
    <w:rsid w:val="0013178B"/>
    <w:rsid w:val="00192EA0"/>
    <w:rsid w:val="00447256"/>
    <w:rsid w:val="00AC2E6F"/>
    <w:rsid w:val="00C356C7"/>
    <w:rsid w:val="00C4642A"/>
    <w:rsid w:val="00EB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32505"/>
  <w15:chartTrackingRefBased/>
  <w15:docId w15:val="{27EED138-546A-42CA-BBA1-DCB866871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2E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hiwa, Daniel (ILRI)</dc:creator>
  <cp:keywords/>
  <dc:description/>
  <cp:lastModifiedBy>Nthiwa, Daniel (ILRI)</cp:lastModifiedBy>
  <cp:revision>6</cp:revision>
  <dcterms:created xsi:type="dcterms:W3CDTF">2018-07-23T09:12:00Z</dcterms:created>
  <dcterms:modified xsi:type="dcterms:W3CDTF">2018-12-11T07:45:00Z</dcterms:modified>
</cp:coreProperties>
</file>